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CD85F" w14:textId="77777777" w:rsidR="004B7063" w:rsidRPr="004B7063" w:rsidRDefault="004B7063" w:rsidP="004B7063">
      <w:pPr>
        <w:keepNext/>
        <w:widowControl w:val="0"/>
        <w:spacing w:after="0" w:line="480" w:lineRule="auto"/>
        <w:rPr>
          <w:rFonts w:ascii="Times New Roman" w:hAnsi="Times New Roman" w:cs="Times New Roman"/>
          <w:b/>
          <w:bCs/>
          <w:iCs/>
          <w:sz w:val="36"/>
          <w:szCs w:val="36"/>
        </w:rPr>
      </w:pPr>
      <w:r w:rsidRPr="004B7063">
        <w:rPr>
          <w:rFonts w:ascii="Times New Roman" w:hAnsi="Times New Roman" w:cs="Times New Roman"/>
          <w:b/>
          <w:bCs/>
          <w:sz w:val="24"/>
          <w:szCs w:val="24"/>
        </w:rPr>
        <w:t>S3 Table. Instances of general co-occurrence between banded (BK), giant (</w:t>
      </w:r>
      <w:proofErr w:type="spellStart"/>
      <w:r w:rsidRPr="004B7063">
        <w:rPr>
          <w:rFonts w:ascii="Times New Roman" w:hAnsi="Times New Roman" w:cs="Times New Roman"/>
          <w:b/>
          <w:bCs/>
          <w:sz w:val="24"/>
          <w:szCs w:val="24"/>
        </w:rPr>
        <w:t>GK</w:t>
      </w:r>
      <w:proofErr w:type="spellEnd"/>
      <w:r w:rsidRPr="004B7063">
        <w:rPr>
          <w:rFonts w:ascii="Times New Roman" w:hAnsi="Times New Roman" w:cs="Times New Roman"/>
          <w:b/>
          <w:bCs/>
          <w:sz w:val="24"/>
          <w:szCs w:val="24"/>
        </w:rPr>
        <w:t>), and shortjaw (</w:t>
      </w:r>
      <w:proofErr w:type="spellStart"/>
      <w:r w:rsidRPr="004B7063">
        <w:rPr>
          <w:rFonts w:ascii="Times New Roman" w:hAnsi="Times New Roman" w:cs="Times New Roman"/>
          <w:b/>
          <w:bCs/>
          <w:sz w:val="24"/>
          <w:szCs w:val="24"/>
        </w:rPr>
        <w:t>SJ</w:t>
      </w:r>
      <w:proofErr w:type="spellEnd"/>
      <w:r w:rsidRPr="004B7063">
        <w:rPr>
          <w:rFonts w:ascii="Times New Roman" w:hAnsi="Times New Roman" w:cs="Times New Roman"/>
          <w:b/>
          <w:bCs/>
          <w:sz w:val="24"/>
          <w:szCs w:val="24"/>
        </w:rPr>
        <w:t>) kōkopu small (SM) and large (LG) size classes observed across 57 sampled reaches.</w:t>
      </w:r>
    </w:p>
    <w:tbl>
      <w:tblPr>
        <w:tblW w:w="5558" w:type="dxa"/>
        <w:tblInd w:w="108" w:type="dxa"/>
        <w:tblLook w:val="04A0" w:firstRow="1" w:lastRow="0" w:firstColumn="1" w:lastColumn="0" w:noHBand="0" w:noVBand="1"/>
      </w:tblPr>
      <w:tblGrid>
        <w:gridCol w:w="794"/>
        <w:gridCol w:w="794"/>
        <w:gridCol w:w="794"/>
        <w:gridCol w:w="794"/>
        <w:gridCol w:w="794"/>
        <w:gridCol w:w="794"/>
        <w:gridCol w:w="794"/>
      </w:tblGrid>
      <w:tr w:rsidR="004B7063" w:rsidRPr="004B7063" w14:paraId="5033E4BD" w14:textId="77777777" w:rsidTr="0027553E">
        <w:trPr>
          <w:trHeight w:val="397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05B35E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BEE48E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K</w:t>
            </w:r>
            <w:r w:rsidRPr="004B70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52F966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K</w:t>
            </w:r>
            <w:r w:rsidRPr="004B70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368169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J</w:t>
            </w:r>
            <w:r w:rsidRPr="004B70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0FA4AA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K</w:t>
            </w:r>
            <w:r w:rsidRPr="004B70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2CC9A1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K</w:t>
            </w:r>
            <w:r w:rsidRPr="004B70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3FDDFB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J</w:t>
            </w:r>
            <w:r w:rsidRPr="004B70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proofErr w:type="spellEnd"/>
          </w:p>
        </w:tc>
      </w:tr>
      <w:tr w:rsidR="004B7063" w:rsidRPr="004B7063" w14:paraId="7831F56C" w14:textId="77777777" w:rsidTr="0027553E">
        <w:trPr>
          <w:trHeight w:val="397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DAF88E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K</w:t>
            </w:r>
            <w:r w:rsidRPr="004B70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7E4DE1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7E98F7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BF08AF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BCE9F5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682150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D2D494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</w:t>
            </w:r>
          </w:p>
        </w:tc>
      </w:tr>
      <w:tr w:rsidR="004B7063" w:rsidRPr="004B7063" w14:paraId="57F484ED" w14:textId="77777777" w:rsidTr="0027553E">
        <w:trPr>
          <w:trHeight w:val="397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A13143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K</w:t>
            </w:r>
            <w:r w:rsidRPr="004B70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EBA916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C29159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4EF3CC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EBCB99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EE9B66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CC8AC6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</w:t>
            </w:r>
          </w:p>
        </w:tc>
      </w:tr>
      <w:tr w:rsidR="004B7063" w:rsidRPr="004B7063" w14:paraId="1A3622D5" w14:textId="77777777" w:rsidTr="0027553E">
        <w:trPr>
          <w:trHeight w:val="397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9C5E60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J</w:t>
            </w:r>
            <w:r w:rsidRPr="004B70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DD6064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C7BC2A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8A56F3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366AE5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AF72AA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CEA253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</w:t>
            </w:r>
          </w:p>
        </w:tc>
      </w:tr>
      <w:tr w:rsidR="004B7063" w:rsidRPr="004B7063" w14:paraId="22808512" w14:textId="77777777" w:rsidTr="0027553E">
        <w:trPr>
          <w:trHeight w:val="397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E30AF4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K</w:t>
            </w:r>
            <w:r w:rsidRPr="004B70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27EC01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95846B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05D8D9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5CC210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8DD9B8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E65610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9</w:t>
            </w:r>
          </w:p>
        </w:tc>
      </w:tr>
      <w:tr w:rsidR="004B7063" w:rsidRPr="004B7063" w14:paraId="657E47AD" w14:textId="77777777" w:rsidTr="0027553E">
        <w:trPr>
          <w:trHeight w:val="397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7DD48A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K</w:t>
            </w:r>
            <w:r w:rsidRPr="004B70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4F732B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022BF0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5C5EA5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A7AC37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86B6BC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34C4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</w:t>
            </w:r>
          </w:p>
        </w:tc>
      </w:tr>
      <w:tr w:rsidR="004B7063" w:rsidRPr="004B7063" w14:paraId="3F2A1362" w14:textId="77777777" w:rsidTr="0027553E">
        <w:trPr>
          <w:trHeight w:val="397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909715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J</w:t>
            </w:r>
            <w:r w:rsidRPr="004B70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00D54D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03A831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5822A4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35A1F3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92E634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964D8E" w14:textId="77777777" w:rsidR="004B7063" w:rsidRPr="004B7063" w:rsidRDefault="004B7063" w:rsidP="004B7063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B7063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</w:tr>
    </w:tbl>
    <w:p w14:paraId="6821E7B4" w14:textId="77777777" w:rsidR="000C443D" w:rsidRDefault="000C443D"/>
    <w:sectPr w:rsidR="000C44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972"/>
    <w:rsid w:val="000C443D"/>
    <w:rsid w:val="004B7063"/>
    <w:rsid w:val="00C10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2CCF0D1-ACE2-4E3D-8E46-B6BFDB29E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Crichton</dc:creator>
  <cp:keywords/>
  <dc:description/>
  <cp:lastModifiedBy>Ben Crichton</cp:lastModifiedBy>
  <cp:revision>2</cp:revision>
  <dcterms:created xsi:type="dcterms:W3CDTF">2022-12-01T04:07:00Z</dcterms:created>
  <dcterms:modified xsi:type="dcterms:W3CDTF">2022-12-01T04:07:00Z</dcterms:modified>
</cp:coreProperties>
</file>